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F53C5" w14:textId="35B1CC2C" w:rsidR="002835D7" w:rsidRPr="00BC7DE0" w:rsidRDefault="00BC7DE0">
      <w:pPr>
        <w:rPr>
          <w:rFonts w:ascii="Times New Roman" w:hAnsi="Times New Roman" w:cs="Times New Roman"/>
        </w:rPr>
      </w:pPr>
      <w:r w:rsidRPr="00BC7DE0">
        <w:rPr>
          <w:rFonts w:ascii="Times New Roman" w:hAnsi="Times New Roman" w:cs="Times New Roman"/>
        </w:rPr>
        <w:t xml:space="preserve">Supplementary </w:t>
      </w:r>
      <w:r w:rsidR="009A435E">
        <w:rPr>
          <w:rFonts w:ascii="Times New Roman" w:hAnsi="Times New Roman" w:cs="Times New Roman"/>
        </w:rPr>
        <w:t>Table</w:t>
      </w:r>
      <w:r w:rsidRPr="00BC7DE0">
        <w:rPr>
          <w:rFonts w:ascii="Times New Roman" w:hAnsi="Times New Roman" w:cs="Times New Roman"/>
        </w:rPr>
        <w:t xml:space="preserve"> 2 simplified acute physiology score</w:t>
      </w:r>
      <w:r w:rsidR="00841637" w:rsidRPr="00841637">
        <w:rPr>
          <w:rFonts w:ascii="Times New Roman" w:hAnsi="Times New Roman" w:cs="Times New Roman" w:hint="eastAsia"/>
          <w:vertAlign w:val="superscript"/>
        </w:rPr>
        <w:t>a</w:t>
      </w:r>
    </w:p>
    <w:p w14:paraId="2045658A" w14:textId="77777777" w:rsidR="00BC7DE0" w:rsidRPr="00BC7DE0" w:rsidRDefault="00BC7DE0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5"/>
        <w:gridCol w:w="879"/>
        <w:gridCol w:w="2409"/>
      </w:tblGrid>
      <w:tr w:rsidR="00BC7DE0" w:rsidRPr="00BC7DE0" w14:paraId="7B91ABE6" w14:textId="77777777" w:rsidTr="00BC7DE0">
        <w:trPr>
          <w:trHeight w:val="280"/>
        </w:trPr>
        <w:tc>
          <w:tcPr>
            <w:tcW w:w="46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3889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B326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int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8E8A5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ge</w:t>
            </w:r>
          </w:p>
        </w:tc>
      </w:tr>
      <w:tr w:rsidR="00BC7DE0" w:rsidRPr="00BC7DE0" w14:paraId="31A30A15" w14:textId="77777777" w:rsidTr="00BC7DE0">
        <w:trPr>
          <w:trHeight w:val="290"/>
        </w:trPr>
        <w:tc>
          <w:tcPr>
            <w:tcW w:w="464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C8BF8" w14:textId="531288EC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BC7D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87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274D9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974CE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</w:tr>
      <w:tr w:rsidR="00BC7DE0" w:rsidRPr="00BC7DE0" w14:paraId="053E34C1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56C69C3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C641352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645F7BF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59</w:t>
            </w:r>
          </w:p>
        </w:tc>
      </w:tr>
      <w:tr w:rsidR="00BC7DE0" w:rsidRPr="00BC7DE0" w14:paraId="31C62BB5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3E7A85D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D6D45A5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415C227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69</w:t>
            </w:r>
          </w:p>
        </w:tc>
      </w:tr>
      <w:tr w:rsidR="00BC7DE0" w:rsidRPr="00BC7DE0" w14:paraId="158FACDC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1A879AE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F4EECE1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E266D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74</w:t>
            </w:r>
          </w:p>
        </w:tc>
      </w:tr>
      <w:tr w:rsidR="00BC7DE0" w:rsidRPr="00BC7DE0" w14:paraId="1D58DAB2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43E71F4E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4A8D3B2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BCE1DC5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-79</w:t>
            </w:r>
          </w:p>
        </w:tc>
      </w:tr>
      <w:tr w:rsidR="00BC7DE0" w:rsidRPr="00BC7DE0" w14:paraId="1F77AED2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4CAA71E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D7A1C8B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0A5B0AC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80</w:t>
            </w:r>
          </w:p>
        </w:tc>
      </w:tr>
      <w:tr w:rsidR="00BC7DE0" w:rsidRPr="00BC7DE0" w14:paraId="78318F1E" w14:textId="77777777" w:rsidTr="00BC7DE0">
        <w:trPr>
          <w:trHeight w:val="29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4D7A7D57" w14:textId="0BBDDE89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Rate</w:t>
            </w:r>
            <w:r w:rsidRPr="00BC7D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m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F273E48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8D3B87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119</w:t>
            </w:r>
          </w:p>
        </w:tc>
      </w:tr>
      <w:tr w:rsidR="00BC7DE0" w:rsidRPr="00BC7DE0" w14:paraId="2C4F198E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04C7360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FF2FEEB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2A5D6F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69</w:t>
            </w:r>
          </w:p>
        </w:tc>
      </w:tr>
      <w:tr w:rsidR="00BC7DE0" w:rsidRPr="00BC7DE0" w14:paraId="4A78EB1A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194393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E63207C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BE20F7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-159</w:t>
            </w:r>
          </w:p>
        </w:tc>
      </w:tr>
      <w:tr w:rsidR="00BC7DE0" w:rsidRPr="00BC7DE0" w14:paraId="350E886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1BE0233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0B45FA9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2C685FA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60m</w:t>
            </w:r>
          </w:p>
        </w:tc>
      </w:tr>
      <w:tr w:rsidR="00BC7DE0" w:rsidRPr="00BC7DE0" w14:paraId="3677DC72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0993F928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CCA1690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FD055C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</w:tr>
      <w:tr w:rsidR="00BC7DE0" w:rsidRPr="00BC7DE0" w14:paraId="3D5B8D70" w14:textId="77777777" w:rsidTr="00BC7DE0">
        <w:trPr>
          <w:trHeight w:val="29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F50CA1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olic Blood Pressure</w:t>
            </w:r>
            <w:r w:rsidRPr="00BC7D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Hg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965DBE7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3B1F6F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-199</w:t>
            </w:r>
          </w:p>
        </w:tc>
      </w:tr>
      <w:tr w:rsidR="00BC7DE0" w:rsidRPr="00BC7DE0" w14:paraId="13B8693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C4DCE4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FEED29B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8125E4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00</w:t>
            </w:r>
          </w:p>
        </w:tc>
      </w:tr>
      <w:tr w:rsidR="00BC7DE0" w:rsidRPr="00BC7DE0" w14:paraId="58218BFF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4A95A7E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00162C0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036247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99</w:t>
            </w:r>
          </w:p>
        </w:tc>
      </w:tr>
      <w:tr w:rsidR="00BC7DE0" w:rsidRPr="00BC7DE0" w14:paraId="3CD6762F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1A049A45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D9EFA5F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6F7D5EC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70</w:t>
            </w:r>
          </w:p>
        </w:tc>
      </w:tr>
      <w:tr w:rsidR="00BC7DE0" w:rsidRPr="00BC7DE0" w14:paraId="6467DD57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0A80AC70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erature,°C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564037B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8E6416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9</w:t>
            </w:r>
          </w:p>
        </w:tc>
      </w:tr>
      <w:tr w:rsidR="00BC7DE0" w:rsidRPr="00BC7DE0" w14:paraId="6B4D7B6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FA3330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2E9D7B5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00502E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9</w:t>
            </w:r>
          </w:p>
        </w:tc>
      </w:tr>
      <w:tr w:rsidR="00BC7DE0" w:rsidRPr="00BC7DE0" w14:paraId="748061B1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16845206" w14:textId="2E77D63C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ly if ventilated or continuous pulmonary artery pressure PaO2/FiO2 Ratio, mmHg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D4B72CA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27F9B95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00</w:t>
            </w:r>
          </w:p>
        </w:tc>
      </w:tr>
      <w:tr w:rsidR="00BC7DE0" w:rsidRPr="00BC7DE0" w14:paraId="0A8A2920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C30B6D7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3E34A77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1ACBAE0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-199</w:t>
            </w:r>
          </w:p>
        </w:tc>
      </w:tr>
      <w:tr w:rsidR="00BC7DE0" w:rsidRPr="00BC7DE0" w14:paraId="59B67808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1586CF1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8583BDB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BFD266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0</w:t>
            </w:r>
          </w:p>
        </w:tc>
      </w:tr>
      <w:tr w:rsidR="00BC7DE0" w:rsidRPr="00BC7DE0" w14:paraId="3D4E1E77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4827C377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Output (L/d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8829009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DC8104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</w:t>
            </w:r>
          </w:p>
        </w:tc>
      </w:tr>
      <w:tr w:rsidR="00BC7DE0" w:rsidRPr="00BC7DE0" w14:paraId="2EA2948C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8F394E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3A4E578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8040E3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-1</w:t>
            </w:r>
          </w:p>
        </w:tc>
      </w:tr>
      <w:tr w:rsidR="00BC7DE0" w:rsidRPr="00BC7DE0" w14:paraId="45CC9C0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E2991A8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BC5A8DC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8EBB6B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5</w:t>
            </w:r>
          </w:p>
        </w:tc>
      </w:tr>
      <w:tr w:rsidR="00BC7DE0" w:rsidRPr="00BC7DE0" w14:paraId="6E377251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558AE92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Urea Nitrogen (mg/dL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D1F3583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154D335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28</w:t>
            </w:r>
          </w:p>
        </w:tc>
      </w:tr>
      <w:tr w:rsidR="00BC7DE0" w:rsidRPr="00BC7DE0" w14:paraId="7BA90C4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60297400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1541777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215068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-83</w:t>
            </w:r>
          </w:p>
        </w:tc>
      </w:tr>
      <w:tr w:rsidR="00BC7DE0" w:rsidRPr="00BC7DE0" w14:paraId="0A689D65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1F494E2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A47DB80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1BC933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84</w:t>
            </w:r>
          </w:p>
        </w:tc>
      </w:tr>
      <w:tr w:rsidR="00BC7DE0" w:rsidRPr="00BC7DE0" w14:paraId="2E4194B2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6A6ADB3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 Count (x10^3/μL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067ED26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E01986E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19.9</w:t>
            </w:r>
          </w:p>
        </w:tc>
      </w:tr>
      <w:tr w:rsidR="00BC7DE0" w:rsidRPr="00BC7DE0" w14:paraId="7DD3F401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4F23740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B3E49C5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FA0FB4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0</w:t>
            </w:r>
          </w:p>
        </w:tc>
      </w:tr>
      <w:tr w:rsidR="00BC7DE0" w:rsidRPr="00BC7DE0" w14:paraId="121E538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4744D32F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6667FA0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3AF6E4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</w:t>
            </w:r>
          </w:p>
        </w:tc>
      </w:tr>
      <w:tr w:rsidR="00BC7DE0" w:rsidRPr="00BC7DE0" w14:paraId="1CCBB8EB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307765E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Potassium (mEq/L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F8DB638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A9477FC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4.9</w:t>
            </w:r>
          </w:p>
        </w:tc>
      </w:tr>
      <w:tr w:rsidR="00BC7DE0" w:rsidRPr="00BC7DE0" w14:paraId="4CCE758B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4E81D5F4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5F9CF86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B9B385F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 or ≥5</w:t>
            </w:r>
          </w:p>
        </w:tc>
      </w:tr>
      <w:tr w:rsidR="00BC7DE0" w:rsidRPr="00BC7DE0" w14:paraId="47D35F9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78037F4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Sodium (mEq/L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CEF590A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537C6D4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-144</w:t>
            </w:r>
          </w:p>
        </w:tc>
      </w:tr>
      <w:tr w:rsidR="00BC7DE0" w:rsidRPr="00BC7DE0" w14:paraId="4F1A479E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13074D5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A2EFDDD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7CDD96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45</w:t>
            </w:r>
          </w:p>
        </w:tc>
      </w:tr>
      <w:tr w:rsidR="00BC7DE0" w:rsidRPr="00BC7DE0" w14:paraId="1AE3F445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3E3A544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EBF5C57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E4652D0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25</w:t>
            </w:r>
          </w:p>
        </w:tc>
      </w:tr>
      <w:tr w:rsidR="00BC7DE0" w:rsidRPr="00BC7DE0" w14:paraId="458D4C89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361EB48A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Bicarbonate (mEq/L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300D1D2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17E4E43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20</w:t>
            </w:r>
          </w:p>
        </w:tc>
      </w:tr>
      <w:tr w:rsidR="00BC7DE0" w:rsidRPr="00BC7DE0" w14:paraId="3FB76DA8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58BE08B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D608835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56102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19</w:t>
            </w:r>
          </w:p>
        </w:tc>
      </w:tr>
      <w:tr w:rsidR="00BC7DE0" w:rsidRPr="00BC7DE0" w14:paraId="71DED790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AF6A1AA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2A4FC94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E7AA37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5</w:t>
            </w:r>
          </w:p>
        </w:tc>
      </w:tr>
      <w:tr w:rsidR="00BC7DE0" w:rsidRPr="00BC7DE0" w14:paraId="4124E1F6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0D00918C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irubin (mg/dL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9DC606E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66C3B1F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</w:t>
            </w:r>
          </w:p>
        </w:tc>
      </w:tr>
      <w:tr w:rsidR="00BC7DE0" w:rsidRPr="00BC7DE0" w14:paraId="39BEDE26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3EFD8211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E73AF01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70D714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5.9</w:t>
            </w:r>
          </w:p>
        </w:tc>
      </w:tr>
      <w:tr w:rsidR="00BC7DE0" w:rsidRPr="00BC7DE0" w14:paraId="116B0788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6A5D243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243CFC4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E864DFF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</w:t>
            </w:r>
          </w:p>
        </w:tc>
      </w:tr>
      <w:tr w:rsidR="00BC7DE0" w:rsidRPr="00BC7DE0" w14:paraId="197141B5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520CA25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lasgow Coma Scale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9BD4E81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E7995B5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-15</w:t>
            </w:r>
          </w:p>
        </w:tc>
      </w:tr>
      <w:tr w:rsidR="00BC7DE0" w:rsidRPr="00BC7DE0" w14:paraId="4DA1A3AF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8F2877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B437103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553744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-13</w:t>
            </w:r>
          </w:p>
        </w:tc>
      </w:tr>
      <w:tr w:rsidR="00BC7DE0" w:rsidRPr="00BC7DE0" w14:paraId="0291D4C8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4D115820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D6E9E84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7C3EE18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10</w:t>
            </w:r>
          </w:p>
        </w:tc>
      </w:tr>
      <w:tr w:rsidR="00BC7DE0" w:rsidRPr="00BC7DE0" w14:paraId="5CF91353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F9CA9C4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8298505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BE0DFD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8</w:t>
            </w:r>
          </w:p>
        </w:tc>
      </w:tr>
      <w:tr w:rsidR="00BC7DE0" w:rsidRPr="00BC7DE0" w14:paraId="0592F003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5A67428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66FF3AF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FE454B8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6</w:t>
            </w:r>
          </w:p>
        </w:tc>
      </w:tr>
      <w:tr w:rsidR="00BC7DE0" w:rsidRPr="00BC7DE0" w14:paraId="65D9A43F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710E5C68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logic Malignancy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EFC0042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4A2D53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BC7DE0" w:rsidRPr="00BC7DE0" w14:paraId="6D1AB64D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697EF0D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5EAF7F2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236D874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C7DE0" w:rsidRPr="00BC7DE0" w14:paraId="322BB9F2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34D091D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static Cancer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4077FEA2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706DA8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BC7DE0" w:rsidRPr="00BC7DE0" w14:paraId="7949512A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528952A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7935A7E9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A779985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C7DE0" w:rsidRPr="00BC7DE0" w14:paraId="5ABAAD18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0CBBADE6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70B0AED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DAEECAF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BC7DE0" w:rsidRPr="00BC7DE0" w14:paraId="12C9FB3D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468F6269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05BF372E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3B49BCE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BC7DE0" w:rsidRPr="00BC7DE0" w14:paraId="782F86AE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69B81EFC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of admission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789A2DB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639885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eduled Surgical</w:t>
            </w:r>
          </w:p>
        </w:tc>
      </w:tr>
      <w:tr w:rsidR="00BC7DE0" w:rsidRPr="00BC7DE0" w14:paraId="077B8DCA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524EB9B2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3136BE80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37105D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cal</w:t>
            </w:r>
          </w:p>
        </w:tc>
      </w:tr>
      <w:tr w:rsidR="00BC7DE0" w:rsidRPr="00BC7DE0" w14:paraId="63C72E05" w14:textId="77777777" w:rsidTr="00BC7DE0">
        <w:trPr>
          <w:trHeight w:val="280"/>
        </w:trPr>
        <w:tc>
          <w:tcPr>
            <w:tcW w:w="4645" w:type="dxa"/>
            <w:shd w:val="clear" w:color="auto" w:fill="auto"/>
            <w:noWrap/>
            <w:vAlign w:val="bottom"/>
            <w:hideMark/>
          </w:tcPr>
          <w:p w14:paraId="29FB353B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2535F0C7" w14:textId="77777777" w:rsidR="00BC7DE0" w:rsidRPr="00BC7DE0" w:rsidRDefault="00BC7DE0" w:rsidP="00BC7DE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162BBB1" w14:textId="77777777" w:rsidR="00BC7DE0" w:rsidRPr="00BC7DE0" w:rsidRDefault="00BC7DE0" w:rsidP="00BC7DE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C7D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cheduled Surgical</w:t>
            </w:r>
          </w:p>
        </w:tc>
      </w:tr>
    </w:tbl>
    <w:p w14:paraId="5AD118A6" w14:textId="07B80371" w:rsidR="00BC7DE0" w:rsidRPr="00841637" w:rsidRDefault="008416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r w:rsidRPr="00841637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Data sourced from </w:t>
      </w:r>
      <w:r w:rsidRPr="00841637">
        <w:rPr>
          <w:rFonts w:ascii="Times New Roman" w:hAnsi="Times New Roman" w:cs="Times New Roman"/>
        </w:rPr>
        <w:t>Le</w:t>
      </w:r>
      <w:r>
        <w:rPr>
          <w:rFonts w:ascii="Times New Roman" w:hAnsi="Times New Roman" w:cs="Times New Roman" w:hint="eastAsia"/>
        </w:rPr>
        <w:t xml:space="preserve"> et al. (1993)</w:t>
      </w:r>
      <w:r w:rsidR="00225CF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2</w:t>
      </w:r>
      <w:r w:rsidR="00D505A7">
        <w:rPr>
          <w:rFonts w:ascii="Times New Roman" w:hAnsi="Times New Roman" w:cs="Times New Roman" w:hint="eastAsia"/>
        </w:rPr>
        <w:t>0</w:t>
      </w:r>
      <w:r>
        <w:rPr>
          <w:rFonts w:ascii="Times New Roman" w:hAnsi="Times New Roman" w:cs="Times New Roman" w:hint="eastAsia"/>
        </w:rPr>
        <w:t>).</w:t>
      </w:r>
    </w:p>
    <w:sectPr w:rsidR="00BC7DE0" w:rsidRPr="00841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CD97F3" w14:textId="77777777" w:rsidR="008373A6" w:rsidRDefault="008373A6" w:rsidP="00BC7DE0">
      <w:pPr>
        <w:rPr>
          <w:rFonts w:hint="eastAsia"/>
        </w:rPr>
      </w:pPr>
      <w:r>
        <w:separator/>
      </w:r>
    </w:p>
  </w:endnote>
  <w:endnote w:type="continuationSeparator" w:id="0">
    <w:p w14:paraId="50EF25DD" w14:textId="77777777" w:rsidR="008373A6" w:rsidRDefault="008373A6" w:rsidP="00BC7D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0AD0A1" w14:textId="77777777" w:rsidR="008373A6" w:rsidRDefault="008373A6" w:rsidP="00BC7DE0">
      <w:pPr>
        <w:rPr>
          <w:rFonts w:hint="eastAsia"/>
        </w:rPr>
      </w:pPr>
      <w:r>
        <w:separator/>
      </w:r>
    </w:p>
  </w:footnote>
  <w:footnote w:type="continuationSeparator" w:id="0">
    <w:p w14:paraId="3E66769B" w14:textId="77777777" w:rsidR="008373A6" w:rsidRDefault="008373A6" w:rsidP="00BC7D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DE"/>
    <w:rsid w:val="000450CF"/>
    <w:rsid w:val="000D7833"/>
    <w:rsid w:val="00225CF8"/>
    <w:rsid w:val="002835D7"/>
    <w:rsid w:val="003B5AE6"/>
    <w:rsid w:val="006D6EDE"/>
    <w:rsid w:val="00737BCE"/>
    <w:rsid w:val="007A76D0"/>
    <w:rsid w:val="008373A6"/>
    <w:rsid w:val="00841637"/>
    <w:rsid w:val="008440FA"/>
    <w:rsid w:val="00926697"/>
    <w:rsid w:val="0095639E"/>
    <w:rsid w:val="009A435E"/>
    <w:rsid w:val="00A24335"/>
    <w:rsid w:val="00AF7697"/>
    <w:rsid w:val="00B8792A"/>
    <w:rsid w:val="00BC7DE0"/>
    <w:rsid w:val="00D505A7"/>
    <w:rsid w:val="00E96110"/>
    <w:rsid w:val="00FD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D75DF1"/>
  <w15:chartTrackingRefBased/>
  <w15:docId w15:val="{C08D2C3C-E8CF-4508-A370-4118639C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7D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7D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7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7DE0"/>
    <w:rPr>
      <w:sz w:val="18"/>
      <w:szCs w:val="18"/>
    </w:rPr>
  </w:style>
  <w:style w:type="table" w:styleId="a7">
    <w:name w:val="Table Grid"/>
    <w:basedOn w:val="a1"/>
    <w:uiPriority w:val="39"/>
    <w:rsid w:val="00BC7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6</cp:revision>
  <dcterms:created xsi:type="dcterms:W3CDTF">2024-11-15T09:15:00Z</dcterms:created>
  <dcterms:modified xsi:type="dcterms:W3CDTF">2024-12-1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45c178ceeb8fe40f975b19270bb11ef4a6b1e9a62b8eb61c6f07313dd94218</vt:lpwstr>
  </property>
</Properties>
</file>